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14D7" w:rsidRPr="0039793A" w:rsidRDefault="007914D7" w:rsidP="007914D7">
      <w:pPr>
        <w:spacing w:after="0" w:line="480" w:lineRule="auto"/>
        <w:outlineLvl w:val="2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bookmarkStart w:id="0" w:name="_GoBack"/>
      <w:r w:rsidRPr="0039793A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Trustworthiness of the findings</w:t>
      </w:r>
    </w:p>
    <w:p w:rsidR="007914D7" w:rsidRPr="0039793A" w:rsidRDefault="007914D7" w:rsidP="007914D7">
      <w:pPr>
        <w:spacing w:after="0" w:line="48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39793A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Efforts were made to ensure the credibility and trustworthiness of the qualitative results, according to the principles of : sensitivity, commitment, rigor, transparency, coherence, impact and importance (Yardley, 2017). </w:t>
      </w:r>
    </w:p>
    <w:p w:rsidR="007914D7" w:rsidRPr="0039793A" w:rsidRDefault="007914D7" w:rsidP="007914D7">
      <w:pPr>
        <w:spacing w:after="0" w:line="48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39793A">
        <w:rPr>
          <w:rFonts w:ascii="Times New Roman" w:eastAsia="SimSun" w:hAnsi="Times New Roman" w:cs="Times New Roman"/>
          <w:sz w:val="24"/>
          <w:szCs w:val="24"/>
          <w:lang w:eastAsia="zh-CN"/>
        </w:rPr>
        <w:t>Sensitivity: both inductive and deductive processes were used for data analysis, in which the codes and themes were extracted and defined based on a careful examination of the meanings generated by the participants.</w:t>
      </w:r>
    </w:p>
    <w:p w:rsidR="007914D7" w:rsidRPr="0039793A" w:rsidRDefault="007914D7" w:rsidP="007914D7">
      <w:pPr>
        <w:spacing w:after="0" w:line="48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39793A">
        <w:rPr>
          <w:rFonts w:ascii="Times New Roman" w:eastAsia="SimSun" w:hAnsi="Times New Roman" w:cs="Times New Roman"/>
          <w:sz w:val="24"/>
          <w:szCs w:val="24"/>
          <w:lang w:eastAsia="zh-CN"/>
        </w:rPr>
        <w:t>Commitment and rigor: the researchers showed an in-depth engagement with the topics, conducted a thorough data collection, had expertise and experience in the methods used, and undertook a detailed and in-depth analysis of the qualitative data.</w:t>
      </w:r>
    </w:p>
    <w:p w:rsidR="007914D7" w:rsidRPr="0039793A" w:rsidRDefault="007914D7" w:rsidP="007914D7">
      <w:pPr>
        <w:spacing w:after="0" w:line="48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39793A">
        <w:rPr>
          <w:rFonts w:ascii="Times New Roman" w:eastAsia="SimSun" w:hAnsi="Times New Roman" w:cs="Times New Roman"/>
          <w:sz w:val="24"/>
          <w:szCs w:val="24"/>
          <w:lang w:eastAsia="zh-CN"/>
        </w:rPr>
        <w:t>Transparency and coherence: as triangulation approaches for data validation, peer review and comparison with previous quantitative results enabled transparency and coherence, confirming the results and offering different perspectives.</w:t>
      </w:r>
    </w:p>
    <w:p w:rsidR="007914D7" w:rsidRPr="0039793A" w:rsidRDefault="007914D7" w:rsidP="007914D7">
      <w:pPr>
        <w:spacing w:after="0" w:line="48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39793A">
        <w:rPr>
          <w:rFonts w:ascii="Times New Roman" w:eastAsia="SimSun" w:hAnsi="Times New Roman" w:cs="Times New Roman"/>
          <w:sz w:val="24"/>
          <w:szCs w:val="24"/>
          <w:lang w:eastAsia="zh-CN"/>
        </w:rPr>
        <w:t>Impact and importance: the results of this study provided additional information to the previous quantitative study and contributed to the future design and refinement of web-based MHBC interventions for college students.</w:t>
      </w:r>
    </w:p>
    <w:bookmarkEnd w:id="0"/>
    <w:p w:rsidR="00CE7B95" w:rsidRDefault="007914D7"/>
    <w:sectPr w:rsidR="00CE7B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14D7" w:rsidRDefault="007914D7" w:rsidP="007914D7">
      <w:pPr>
        <w:spacing w:after="0" w:line="240" w:lineRule="auto"/>
      </w:pPr>
      <w:r>
        <w:separator/>
      </w:r>
    </w:p>
  </w:endnote>
  <w:endnote w:type="continuationSeparator" w:id="0">
    <w:p w:rsidR="007914D7" w:rsidRDefault="007914D7" w:rsidP="007914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14D7" w:rsidRDefault="007914D7" w:rsidP="007914D7">
      <w:pPr>
        <w:spacing w:after="0" w:line="240" w:lineRule="auto"/>
      </w:pPr>
      <w:r>
        <w:separator/>
      </w:r>
    </w:p>
  </w:footnote>
  <w:footnote w:type="continuationSeparator" w:id="0">
    <w:p w:rsidR="007914D7" w:rsidRDefault="007914D7" w:rsidP="007914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WwtDSyMDQwtjQ2sbRU0lEKTi0uzszPAykwrAUAY394yiwAAAA="/>
  </w:docVars>
  <w:rsids>
    <w:rsidRoot w:val="00DA73A0"/>
    <w:rsid w:val="00101CFD"/>
    <w:rsid w:val="00774ADD"/>
    <w:rsid w:val="007914D7"/>
    <w:rsid w:val="00DA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EFD653"/>
  <w15:chartTrackingRefBased/>
  <w15:docId w15:val="{454B1399-FEEC-4905-9705-D3244742D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4D7"/>
    <w:pPr>
      <w:spacing w:after="200" w:line="276" w:lineRule="auto"/>
      <w:jc w:val="both"/>
    </w:pPr>
    <w:rPr>
      <w:rFonts w:ascii="Calibri" w:eastAsia="PMingLiU" w:hAnsi="Calibri" w:cs="Calibri"/>
      <w:noProof/>
      <w:kern w:val="2"/>
      <w:sz w:val="21"/>
      <w:szCs w:val="21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14D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eastAsiaTheme="minorEastAsia" w:hAnsiTheme="minorHAnsi" w:cstheme="minorBidi"/>
      <w:noProof w:val="0"/>
      <w:kern w:val="0"/>
      <w:sz w:val="22"/>
      <w:szCs w:val="22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914D7"/>
  </w:style>
  <w:style w:type="paragraph" w:styleId="Footer">
    <w:name w:val="footer"/>
    <w:basedOn w:val="Normal"/>
    <w:link w:val="FooterChar"/>
    <w:uiPriority w:val="99"/>
    <w:unhideWhenUsed/>
    <w:rsid w:val="007914D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eastAsiaTheme="minorEastAsia" w:hAnsiTheme="minorHAnsi" w:cstheme="minorBidi"/>
      <w:noProof w:val="0"/>
      <w:kern w:val="0"/>
      <w:sz w:val="22"/>
      <w:szCs w:val="22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914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1002</Characters>
  <Application>Microsoft Office Word</Application>
  <DocSecurity>0</DocSecurity>
  <Lines>16</Lines>
  <Paragraphs>6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05-19T12:01:00Z</dcterms:created>
  <dcterms:modified xsi:type="dcterms:W3CDTF">2021-05-19T12:02:00Z</dcterms:modified>
</cp:coreProperties>
</file>